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31F834"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0BAFD7"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65B9D9"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B52061"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030F94"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DA188C"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9BE125"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1C2EF8"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4A0D51"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00F3B8" w:rsidR="00930A31"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E9E01A" w:rsidR="00930A31"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42E034"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96A858" w:rsidR="00FB3483" w:rsidRPr="00930A31" w:rsidRDefault="009E1F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C51C86" w:rsidR="00930A31" w:rsidRPr="00930A31" w:rsidRDefault="00282E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E41188" w:rsidR="00930A31" w:rsidRPr="00930A31" w:rsidRDefault="00282E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E8625D" w:rsidR="00930A31" w:rsidRPr="00930A31" w:rsidRDefault="00282E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A94791" w:rsidR="00930A31" w:rsidRPr="00930A31" w:rsidRDefault="00282E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304763" w:rsidR="00930A31" w:rsidRPr="00930A31" w:rsidRDefault="00282E1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C5240">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FD5E02" w:rsidR="00930A31" w:rsidRPr="00930A31" w:rsidRDefault="005B1B5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C5240">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78D170" w:rsidR="006E5FE2" w:rsidRPr="00930A31" w:rsidRDefault="0024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077C93" w:rsidR="006E5FE2" w:rsidRPr="00930A31" w:rsidRDefault="0024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8FDD30" w:rsidR="00930A31"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88B1BB" w:rsidR="00930A31"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469158" w:rsidR="00FB3483"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C524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98E973" w:rsidR="000C5240" w:rsidRPr="00930A31" w:rsidRDefault="000C5240" w:rsidP="000C5240">
            <w:pPr>
              <w:pStyle w:val="Default"/>
              <w:spacing w:before="40" w:after="40"/>
              <w:rPr>
                <w:rFonts w:ascii="Arial" w:hAnsi="Arial" w:cs="Arial"/>
                <w:color w:val="auto"/>
                <w:sz w:val="18"/>
                <w:szCs w:val="18"/>
              </w:rPr>
            </w:pPr>
            <w:r w:rsidRPr="00A90D91">
              <w:rPr>
                <w:rFonts w:ascii="Arial" w:hAnsi="Arial" w:cs="Arial"/>
                <w:color w:val="auto"/>
                <w:sz w:val="18"/>
                <w:szCs w:val="18"/>
              </w:rPr>
              <w:t>6-12</w:t>
            </w:r>
          </w:p>
        </w:tc>
      </w:tr>
      <w:tr w:rsidR="000C524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DDF1CF" w:rsidR="000C5240" w:rsidRPr="00930A31" w:rsidRDefault="000C5240" w:rsidP="000C5240">
            <w:pPr>
              <w:pStyle w:val="Default"/>
              <w:spacing w:before="40" w:after="40"/>
              <w:rPr>
                <w:rFonts w:ascii="Arial" w:hAnsi="Arial" w:cs="Arial"/>
                <w:color w:val="auto"/>
                <w:sz w:val="18"/>
                <w:szCs w:val="18"/>
              </w:rPr>
            </w:pPr>
            <w:r w:rsidRPr="00A90D91">
              <w:rPr>
                <w:rFonts w:ascii="Arial" w:hAnsi="Arial" w:cs="Arial"/>
                <w:color w:val="auto"/>
                <w:sz w:val="18"/>
                <w:szCs w:val="18"/>
              </w:rPr>
              <w:t>6-12</w:t>
            </w:r>
          </w:p>
        </w:tc>
      </w:tr>
      <w:tr w:rsidR="000C524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81B8C2" w:rsidR="000C5240" w:rsidRPr="00930A31" w:rsidRDefault="000C5240" w:rsidP="000C5240">
            <w:pPr>
              <w:pStyle w:val="Default"/>
              <w:spacing w:before="40" w:after="40"/>
              <w:rPr>
                <w:rFonts w:ascii="Arial" w:hAnsi="Arial" w:cs="Arial"/>
                <w:color w:val="auto"/>
                <w:sz w:val="18"/>
                <w:szCs w:val="18"/>
              </w:rPr>
            </w:pPr>
            <w:r w:rsidRPr="00A90D91">
              <w:rPr>
                <w:rFonts w:ascii="Arial" w:hAnsi="Arial" w:cs="Arial"/>
                <w:color w:val="auto"/>
                <w:sz w:val="18"/>
                <w:szCs w:val="18"/>
              </w:rPr>
              <w:t>6-12</w:t>
            </w:r>
          </w:p>
        </w:tc>
      </w:tr>
      <w:tr w:rsidR="000C524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C5240" w:rsidRPr="00930A31" w:rsidRDefault="000C5240" w:rsidP="000C52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8BA369" w:rsidR="000C5240" w:rsidRPr="00930A31" w:rsidRDefault="000C5240" w:rsidP="000C5240">
            <w:pPr>
              <w:pStyle w:val="Default"/>
              <w:spacing w:before="40" w:after="40"/>
              <w:rPr>
                <w:rFonts w:ascii="Arial" w:hAnsi="Arial" w:cs="Arial"/>
                <w:color w:val="auto"/>
                <w:sz w:val="18"/>
                <w:szCs w:val="18"/>
              </w:rPr>
            </w:pPr>
            <w:r w:rsidRPr="00A90D91">
              <w:rPr>
                <w:rFonts w:ascii="Arial" w:hAnsi="Arial" w:cs="Arial"/>
                <w:color w:val="auto"/>
                <w:sz w:val="18"/>
                <w:szCs w:val="18"/>
              </w:rPr>
              <w:t>6-12</w:t>
            </w:r>
          </w:p>
        </w:tc>
      </w:tr>
      <w:tr w:rsidR="000C524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C5240" w:rsidRPr="00930A31" w:rsidRDefault="000C5240" w:rsidP="000C52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6E221B" w:rsidR="000C5240" w:rsidRPr="00930A31" w:rsidRDefault="000C5240" w:rsidP="000C5240">
            <w:pPr>
              <w:pStyle w:val="Default"/>
              <w:spacing w:before="40" w:after="40"/>
              <w:rPr>
                <w:rFonts w:ascii="Arial" w:hAnsi="Arial" w:cs="Arial"/>
                <w:color w:val="auto"/>
                <w:sz w:val="18"/>
                <w:szCs w:val="18"/>
              </w:rPr>
            </w:pPr>
            <w:r w:rsidRPr="00A90D91">
              <w:rPr>
                <w:rFonts w:ascii="Arial" w:hAnsi="Arial" w:cs="Arial"/>
                <w:color w:val="auto"/>
                <w:sz w:val="18"/>
                <w:szCs w:val="18"/>
              </w:rPr>
              <w:t>6-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33C5F0" w:rsidR="00930A31" w:rsidRPr="00930A31" w:rsidRDefault="000C5240"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26A098" w:rsidR="00FB3483" w:rsidRPr="00930A31" w:rsidRDefault="0024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EBDBE2" w:rsidR="00077B44" w:rsidRPr="00930A31" w:rsidRDefault="0024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E3719B" w:rsidR="00930A31" w:rsidRPr="00930A31" w:rsidRDefault="000C524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21C32B" w:rsidR="00930A31" w:rsidRPr="00930A31" w:rsidRDefault="00D83B4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C5240">
              <w:rPr>
                <w:rFonts w:ascii="Arial" w:hAnsi="Arial" w:cs="Arial"/>
                <w:color w:val="auto"/>
                <w:sz w:val="18"/>
                <w:szCs w:val="18"/>
              </w:rPr>
              <w:t>3-14</w:t>
            </w:r>
          </w:p>
        </w:tc>
      </w:tr>
      <w:tr w:rsidR="000C524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C5240" w:rsidRPr="00930A31" w:rsidRDefault="000C5240" w:rsidP="000C52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751E6E" w:rsidR="000C5240" w:rsidRPr="00930A31" w:rsidRDefault="000C5240" w:rsidP="000C5240">
            <w:pPr>
              <w:pStyle w:val="Default"/>
              <w:spacing w:before="40" w:after="40"/>
              <w:rPr>
                <w:rFonts w:ascii="Arial" w:hAnsi="Arial" w:cs="Arial"/>
                <w:color w:val="auto"/>
                <w:sz w:val="18"/>
                <w:szCs w:val="18"/>
              </w:rPr>
            </w:pPr>
            <w:r w:rsidRPr="00D3006E">
              <w:rPr>
                <w:rFonts w:ascii="Arial" w:hAnsi="Arial" w:cs="Arial"/>
                <w:color w:val="auto"/>
                <w:sz w:val="18"/>
                <w:szCs w:val="18"/>
              </w:rPr>
              <w:t>13-14</w:t>
            </w:r>
          </w:p>
        </w:tc>
      </w:tr>
      <w:tr w:rsidR="000C524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C5240" w:rsidRPr="00930A31" w:rsidRDefault="000C5240" w:rsidP="000C52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C5240" w:rsidRPr="00930A31" w:rsidRDefault="000C5240" w:rsidP="000C52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C5240" w:rsidRPr="00930A31" w:rsidRDefault="000C5240" w:rsidP="000C52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4E96CD" w:rsidR="000C5240" w:rsidRPr="00930A31" w:rsidRDefault="000C5240" w:rsidP="000C5240">
            <w:pPr>
              <w:pStyle w:val="Default"/>
              <w:spacing w:before="40" w:after="40"/>
              <w:rPr>
                <w:rFonts w:ascii="Arial" w:hAnsi="Arial" w:cs="Arial"/>
                <w:color w:val="auto"/>
                <w:sz w:val="18"/>
                <w:szCs w:val="18"/>
              </w:rPr>
            </w:pPr>
            <w:r w:rsidRPr="00D3006E">
              <w:rPr>
                <w:rFonts w:ascii="Arial" w:hAnsi="Arial" w:cs="Arial"/>
                <w:color w:val="auto"/>
                <w:sz w:val="18"/>
                <w:szCs w:val="18"/>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F0CCA7" w:rsidR="00930A31" w:rsidRPr="00930A31" w:rsidRDefault="002207E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E80B0B" w:rsidR="00930A31" w:rsidRPr="00930A31" w:rsidRDefault="002207E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C007BC" w:rsidR="00930A31" w:rsidRPr="00930A31" w:rsidRDefault="002207E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46C804" w:rsidR="00077B44" w:rsidRPr="00930A31" w:rsidRDefault="0025443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C5240">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25E201" w:rsidR="00077B44" w:rsidRPr="00930A31" w:rsidRDefault="0025443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C5240">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930193" w:rsidR="00077B44" w:rsidRPr="00930A31" w:rsidRDefault="000C5240" w:rsidP="00077B44">
            <w:pPr>
              <w:pStyle w:val="Default"/>
              <w:spacing w:before="40" w:after="40"/>
              <w:rPr>
                <w:rFonts w:ascii="Arial" w:hAnsi="Arial" w:cs="Arial"/>
                <w:color w:val="auto"/>
                <w:sz w:val="18"/>
                <w:szCs w:val="18"/>
              </w:rPr>
            </w:pPr>
            <w:r>
              <w:rPr>
                <w:rFonts w:ascii="Arial" w:hAnsi="Arial" w:cs="Arial"/>
                <w:color w:val="auto"/>
                <w:sz w:val="18"/>
                <w:szCs w:val="18"/>
              </w:rPr>
              <w:t>All supplies in manuscript and supplemen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F78C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4C962" w14:textId="77777777" w:rsidR="00EF78CC" w:rsidRDefault="00EF78CC">
      <w:r>
        <w:separator/>
      </w:r>
    </w:p>
  </w:endnote>
  <w:endnote w:type="continuationSeparator" w:id="0">
    <w:p w14:paraId="6AE47D1D" w14:textId="77777777" w:rsidR="00EF78CC" w:rsidRDefault="00EF78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93331" w14:textId="77777777" w:rsidR="00EF78CC" w:rsidRDefault="00EF78CC">
      <w:r>
        <w:separator/>
      </w:r>
    </w:p>
  </w:footnote>
  <w:footnote w:type="continuationSeparator" w:id="0">
    <w:p w14:paraId="7F910315" w14:textId="77777777" w:rsidR="00EF78CC" w:rsidRDefault="00EF78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5240"/>
    <w:rsid w:val="00152CDB"/>
    <w:rsid w:val="0018323E"/>
    <w:rsid w:val="00190C83"/>
    <w:rsid w:val="002207EF"/>
    <w:rsid w:val="00246006"/>
    <w:rsid w:val="00246C93"/>
    <w:rsid w:val="00247E30"/>
    <w:rsid w:val="00254439"/>
    <w:rsid w:val="00256BAF"/>
    <w:rsid w:val="00282E1D"/>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1B54"/>
    <w:rsid w:val="005B37F7"/>
    <w:rsid w:val="005F6AF2"/>
    <w:rsid w:val="006E5FE2"/>
    <w:rsid w:val="006F3BA6"/>
    <w:rsid w:val="00726794"/>
    <w:rsid w:val="0077253C"/>
    <w:rsid w:val="008412D5"/>
    <w:rsid w:val="008A3EAE"/>
    <w:rsid w:val="008E2C91"/>
    <w:rsid w:val="00930A31"/>
    <w:rsid w:val="00947707"/>
    <w:rsid w:val="009827E5"/>
    <w:rsid w:val="009E1F17"/>
    <w:rsid w:val="00A215D2"/>
    <w:rsid w:val="00A86593"/>
    <w:rsid w:val="00AB79CE"/>
    <w:rsid w:val="00AE4BBD"/>
    <w:rsid w:val="00B51910"/>
    <w:rsid w:val="00C22710"/>
    <w:rsid w:val="00D83B45"/>
    <w:rsid w:val="00D95D84"/>
    <w:rsid w:val="00DC4F19"/>
    <w:rsid w:val="00E324A8"/>
    <w:rsid w:val="00E66E3A"/>
    <w:rsid w:val="00EB610E"/>
    <w:rsid w:val="00EF78C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63</Words>
  <Characters>6064</Characters>
  <Application>Microsoft Office Word</Application>
  <DocSecurity>0</DocSecurity>
  <Lines>50</Lines>
  <Paragraphs>14</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chayut Phinyo</cp:lastModifiedBy>
  <cp:revision>29</cp:revision>
  <cp:lastPrinted>2020-11-24T03:02:00Z</cp:lastPrinted>
  <dcterms:created xsi:type="dcterms:W3CDTF">2020-11-24T03:02:00Z</dcterms:created>
  <dcterms:modified xsi:type="dcterms:W3CDTF">2024-02-26T05:56:00Z</dcterms:modified>
</cp:coreProperties>
</file>